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Both 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Both 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931670</wp:posOffset>
                </wp:positionH>
                <wp:positionV relativeFrom="paragraph">
                  <wp:posOffset>648335</wp:posOffset>
                </wp:positionV>
                <wp:extent cx="2249805" cy="710565"/>
                <wp:effectExtent l="0" t="0" r="0" b="0"/>
                <wp:wrapNone/>
                <wp:docPr id="1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9805" cy="7105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Total screened (n= 83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CA"/>
                              </w:rPr>
                              <w:t>S. mansoni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negative (n=78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75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.15pt;height:55.95pt;mso-wrap-distance-left:9.05pt;mso-wrap-distance-right:9.05pt;mso-wrap-distance-top:0pt;mso-wrap-distance-bottom:0pt;margin-top:51.05pt;mso-position-vertical-relative:text;margin-left:152.1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Total screened (n= 830)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  <w:lang w:val="en-CA"/>
                        </w:rPr>
                        <w:t>S. mansoni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negative (n=78)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75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1123315"/>
                <wp:effectExtent l="0" t="0" r="0" b="0"/>
                <wp:wrapNone/>
                <wp:docPr id="1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11233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n= 7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 = 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before allocation (n = 57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 = 1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88.4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n= 7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 = 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before allocation (n = 57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 = 1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Analysed (n=341) 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 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Analysed (n=341) 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 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n = 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n 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n = 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n 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PZQ alone (n= 34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 = 34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 (n 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PZQ alone (n= 34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 = 34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 (n 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1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n = 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n 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n = 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n 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1086485"/>
                <wp:effectExtent l="0" t="0" r="0" b="0"/>
                <wp:wrapNone/>
                <wp:docPr id="2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10864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PZQ+DHP (n = 34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 = 298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due to decline to participate after allocation (n = 4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85.55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PZQ+DHP (n = 34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 = 298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due to decline to participate after allocation (n = 4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2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Analysed (n= 298) 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 = 0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Analysed (n= 298) 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 = 0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2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 = 68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 = 68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before="0" w:after="200"/>
        <w:jc w:val="center"/>
        <w:rPr>
          <w:sz w:val="28"/>
          <w:szCs w:val="28"/>
        </w:rPr>
      </w:pPr>
      <w:r>
        <w:rPr>
          <w:sz w:val="28"/>
          <w:szCs w:val="2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;Cambria" w:hAnsi="Cambria;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;Cambria" w:hAnsi="Cambria;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7T04:59:00Z</dcterms:created>
  <dc:creator>Mary and Tim</dc:creator>
  <dc:description/>
  <cp:keywords/>
  <dc:language>en-US</dc:language>
  <cp:lastModifiedBy>Rajabu</cp:lastModifiedBy>
  <dcterms:modified xsi:type="dcterms:W3CDTF">2020-09-07T04:59:00Z</dcterms:modified>
  <cp:revision>2</cp:revision>
  <dc:subject/>
  <dc:title/>
</cp:coreProperties>
</file>